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1B3A5" w14:textId="165FDC1D" w:rsidR="002010A1" w:rsidRPr="00D51F6E" w:rsidRDefault="00F77323" w:rsidP="002010A1">
      <w:pPr>
        <w:spacing w:line="480" w:lineRule="auto"/>
        <w:rPr>
          <w:rFonts w:ascii="Times New Roman" w:hAnsi="Times New Roman" w:cs="Times New Roman"/>
          <w:b/>
          <w:bCs/>
        </w:rPr>
      </w:pPr>
      <w:r w:rsidRPr="00D51F6E">
        <w:rPr>
          <w:rFonts w:ascii="Times New Roman" w:hAnsi="Times New Roman" w:cs="Times New Roman"/>
          <w:b/>
          <w:bCs/>
        </w:rPr>
        <w:t>S</w:t>
      </w:r>
      <w:r w:rsidR="00394E8C">
        <w:rPr>
          <w:rFonts w:ascii="Times New Roman" w:hAnsi="Times New Roman" w:cs="Times New Roman"/>
          <w:b/>
          <w:bCs/>
        </w:rPr>
        <w:t>3</w:t>
      </w:r>
      <w:r w:rsidR="00F77900">
        <w:rPr>
          <w:rFonts w:ascii="Times New Roman" w:hAnsi="Times New Roman" w:cs="Times New Roman"/>
          <w:b/>
          <w:bCs/>
        </w:rPr>
        <w:t xml:space="preserve"> </w:t>
      </w:r>
      <w:r w:rsidR="00F77900" w:rsidRPr="00D51F6E">
        <w:rPr>
          <w:rFonts w:ascii="Times New Roman" w:hAnsi="Times New Roman" w:cs="Times New Roman"/>
          <w:b/>
          <w:bCs/>
        </w:rPr>
        <w:t>Table</w:t>
      </w:r>
      <w:r w:rsidR="002010A1" w:rsidRPr="00D51F6E">
        <w:rPr>
          <w:rFonts w:ascii="Times New Roman" w:hAnsi="Times New Roman" w:cs="Times New Roman"/>
          <w:b/>
          <w:bCs/>
        </w:rPr>
        <w:t>. The screening of synergy effects of D-11 with multiple antibiotics</w:t>
      </w:r>
    </w:p>
    <w:tbl>
      <w:tblPr>
        <w:tblW w:w="7269" w:type="dxa"/>
        <w:jc w:val="center"/>
        <w:tblLook w:val="04A0" w:firstRow="1" w:lastRow="0" w:firstColumn="1" w:lastColumn="0" w:noHBand="0" w:noVBand="1"/>
      </w:tblPr>
      <w:tblGrid>
        <w:gridCol w:w="2127"/>
        <w:gridCol w:w="1804"/>
        <w:gridCol w:w="2038"/>
        <w:gridCol w:w="1300"/>
      </w:tblGrid>
      <w:tr w:rsidR="002010A1" w:rsidRPr="00D663CD" w14:paraId="15932377" w14:textId="77777777" w:rsidTr="00EF653C">
        <w:trPr>
          <w:trHeight w:val="68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779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Antibiotics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8B91D" w14:textId="77777777" w:rsidR="002010A1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MICa/MICac</w:t>
            </w:r>
          </w:p>
          <w:p w14:paraId="06326A4D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(μM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4BA81" w14:textId="77777777" w:rsidR="002010A1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MICb/MICbc</w:t>
            </w:r>
          </w:p>
          <w:p w14:paraId="3713B8F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(μ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C786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FICI</w:t>
            </w:r>
          </w:p>
        </w:tc>
      </w:tr>
      <w:tr w:rsidR="002010A1" w:rsidRPr="00D663CD" w14:paraId="71B7F517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C45A3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Amika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66A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/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A048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C9E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063</w:t>
            </w:r>
          </w:p>
        </w:tc>
      </w:tr>
      <w:tr w:rsidR="002010A1" w:rsidRPr="00D663CD" w14:paraId="233CA85A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26074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079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/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610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51B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2.125</w:t>
            </w:r>
          </w:p>
        </w:tc>
      </w:tr>
      <w:tr w:rsidR="002010A1" w:rsidRPr="00D663CD" w14:paraId="59A1FC45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34F3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Amoxi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19D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89B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32E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6130E496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7C4EC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741D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695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6B1D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3FF5C8D4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E2EC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Ampicill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4B6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8B3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5EB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662DEECE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631A6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95D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CEC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0CA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46B86B61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F3F0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Aztreon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185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8/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17E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992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88</w:t>
            </w:r>
          </w:p>
        </w:tc>
      </w:tr>
      <w:tr w:rsidR="002010A1" w:rsidRPr="00D663CD" w14:paraId="3939F6CA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C30C5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C8D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8/0.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A5D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C72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56</w:t>
            </w:r>
          </w:p>
        </w:tc>
      </w:tr>
      <w:tr w:rsidR="002010A1" w:rsidRPr="00D663CD" w14:paraId="4A99CA67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BD722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Bacitra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588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BBF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977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000000" w:themeColor="text1"/>
              </w:rPr>
              <w:t>1.063</w:t>
            </w:r>
          </w:p>
        </w:tc>
      </w:tr>
      <w:tr w:rsidR="002010A1" w:rsidRPr="00D663CD" w14:paraId="684434BC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6B108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2AB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974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43A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501CD38E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7ECD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Carbenicill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8DB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64/1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1D6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6D9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313</w:t>
            </w:r>
          </w:p>
        </w:tc>
      </w:tr>
      <w:tr w:rsidR="002010A1" w:rsidRPr="00D663CD" w14:paraId="50109AC5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CD409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F5B3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64/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809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0BD08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88</w:t>
            </w:r>
          </w:p>
        </w:tc>
      </w:tr>
      <w:tr w:rsidR="002010A1" w:rsidRPr="00D663CD" w14:paraId="79506482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E609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Cefepim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A3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2/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375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BC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000000" w:themeColor="text1"/>
              </w:rPr>
              <w:t>0.563</w:t>
            </w:r>
          </w:p>
        </w:tc>
      </w:tr>
      <w:tr w:rsidR="002010A1" w:rsidRPr="00D663CD" w14:paraId="6581493E" w14:textId="77777777" w:rsidTr="00EF653C">
        <w:trPr>
          <w:trHeight w:val="28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CC04C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9DAD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2/1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F23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59A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0.625</w:t>
            </w:r>
          </w:p>
        </w:tc>
      </w:tr>
      <w:tr w:rsidR="002010A1" w:rsidRPr="00D663CD" w14:paraId="1AB6BE10" w14:textId="77777777" w:rsidTr="00EF653C">
        <w:trPr>
          <w:trHeight w:val="28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3B1F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Ceftaroli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B79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28/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C15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39B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063</w:t>
            </w:r>
          </w:p>
        </w:tc>
      </w:tr>
      <w:tr w:rsidR="002010A1" w:rsidRPr="00D663CD" w14:paraId="50219C47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61A7E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33D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28/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471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D5AC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3DA9C73B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52AE8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Cephalex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DB5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DF3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EF3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063</w:t>
            </w:r>
          </w:p>
        </w:tc>
      </w:tr>
      <w:tr w:rsidR="002010A1" w:rsidRPr="00D663CD" w14:paraId="531A6CDC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CE964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7BB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116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E5D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4644A26C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F0D7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Chloramphenico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4408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28/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AA6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979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94</w:t>
            </w:r>
          </w:p>
        </w:tc>
      </w:tr>
      <w:tr w:rsidR="002010A1" w:rsidRPr="00D663CD" w14:paraId="2395A2FE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7DAE8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5CFA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28/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C7B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65CD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56</w:t>
            </w:r>
          </w:p>
        </w:tc>
      </w:tr>
      <w:tr w:rsidR="002010A1" w:rsidRPr="00D663CD" w14:paraId="79166D21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AA4C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Chlorobio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D44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0.5/0.1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0A5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C36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313</w:t>
            </w:r>
          </w:p>
        </w:tc>
      </w:tr>
      <w:tr w:rsidR="002010A1" w:rsidRPr="00D663CD" w14:paraId="7D82DA00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590F5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FE8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0.5/0.1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DD0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3B0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375</w:t>
            </w:r>
          </w:p>
        </w:tc>
      </w:tr>
      <w:tr w:rsidR="002010A1" w:rsidRPr="00D663CD" w14:paraId="435F9122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23D5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Ciprofloxa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134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4/0.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FD6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84D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88</w:t>
            </w:r>
          </w:p>
        </w:tc>
      </w:tr>
      <w:tr w:rsidR="002010A1" w:rsidRPr="00D663CD" w14:paraId="5759BAE7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F9034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065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4/0.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FD3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DF70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88</w:t>
            </w:r>
          </w:p>
        </w:tc>
      </w:tr>
      <w:tr w:rsidR="002010A1" w:rsidRPr="00D663CD" w14:paraId="70A76884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40C1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Colist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452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0.25/0.00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42C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B2AD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79</w:t>
            </w:r>
          </w:p>
        </w:tc>
      </w:tr>
      <w:tr w:rsidR="002010A1" w:rsidRPr="00D663CD" w14:paraId="16825B59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18FB4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E10D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0.25/0.001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A8C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D50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29</w:t>
            </w:r>
          </w:p>
        </w:tc>
      </w:tr>
      <w:tr w:rsidR="002010A1" w:rsidRPr="00D663CD" w14:paraId="5B89AA47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70FF8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Coumermycin</w:t>
            </w:r>
            <w:r w:rsidRPr="007A2F51">
              <w:rPr>
                <w:rFonts w:ascii="Times New Roman" w:eastAsia="DengXian" w:hAnsi="Times New Roman" w:cs="Times New Roman"/>
              </w:rPr>
              <w:t xml:space="preserve"> </w:t>
            </w:r>
            <w:r w:rsidRPr="00D663CD">
              <w:rPr>
                <w:rFonts w:ascii="Times New Roman" w:eastAsia="DengXian" w:hAnsi="Times New Roman" w:cs="Times New Roman"/>
              </w:rPr>
              <w:t>A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69A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8/0.1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477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F5E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78</w:t>
            </w:r>
          </w:p>
        </w:tc>
      </w:tr>
      <w:tr w:rsidR="002010A1" w:rsidRPr="00D663CD" w14:paraId="55594F4D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63CDC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9A04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8/0.0156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7CF1D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1724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64</w:t>
            </w:r>
          </w:p>
        </w:tc>
      </w:tr>
      <w:tr w:rsidR="002010A1" w:rsidRPr="00D663CD" w14:paraId="05B7E910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42A7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Doxycycli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195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6/0.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658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42DD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94</w:t>
            </w:r>
          </w:p>
        </w:tc>
      </w:tr>
      <w:tr w:rsidR="002010A1" w:rsidRPr="00D663CD" w14:paraId="37E0FCF3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4B6F1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3B3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6/0.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0DB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0F2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41</w:t>
            </w:r>
          </w:p>
        </w:tc>
      </w:tr>
      <w:tr w:rsidR="002010A1" w:rsidRPr="00D663CD" w14:paraId="7245BF96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4DAC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Eravacycli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0E3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4/0.1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D6E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38F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94</w:t>
            </w:r>
          </w:p>
        </w:tc>
      </w:tr>
      <w:tr w:rsidR="002010A1" w:rsidRPr="00D663CD" w14:paraId="54187898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3C57D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511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4/0.06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6D0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4E88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78</w:t>
            </w:r>
          </w:p>
        </w:tc>
      </w:tr>
      <w:tr w:rsidR="002010A1" w:rsidRPr="00D663CD" w14:paraId="6F2AB41B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73A1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Fosfomy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044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372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73B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88</w:t>
            </w:r>
          </w:p>
        </w:tc>
      </w:tr>
      <w:tr w:rsidR="002010A1" w:rsidRPr="00D663CD" w14:paraId="120047A9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C7495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14CE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EF18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5E00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88</w:t>
            </w:r>
          </w:p>
        </w:tc>
      </w:tr>
      <w:tr w:rsidR="002010A1" w:rsidRPr="00D663CD" w14:paraId="42B66703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9CD1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Fusaric Aci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31F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7EF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800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063</w:t>
            </w:r>
          </w:p>
        </w:tc>
      </w:tr>
      <w:tr w:rsidR="002010A1" w:rsidRPr="00D663CD" w14:paraId="6F3CD84A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AB454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FD5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D1F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B98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41560461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278E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Gentami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370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/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936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E50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2.063</w:t>
            </w:r>
          </w:p>
        </w:tc>
      </w:tr>
      <w:tr w:rsidR="002010A1" w:rsidRPr="00D663CD" w14:paraId="24673BCE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2E338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396F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/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431D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CFD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2.125</w:t>
            </w:r>
          </w:p>
        </w:tc>
      </w:tr>
      <w:tr w:rsidR="002010A1" w:rsidRPr="00D663CD" w14:paraId="35589E75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E195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lastRenderedPageBreak/>
              <w:t>Kanamy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E23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64/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6B9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534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2.063</w:t>
            </w:r>
          </w:p>
        </w:tc>
      </w:tr>
      <w:tr w:rsidR="002010A1" w:rsidRPr="00D663CD" w14:paraId="10A7DD59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3D109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71AA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64/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CD4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3CD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2.125</w:t>
            </w:r>
          </w:p>
        </w:tc>
      </w:tr>
      <w:tr w:rsidR="002010A1" w:rsidRPr="00D663CD" w14:paraId="190C0EDF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35FA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Levofloxa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2AC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/0.06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1FB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245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25</w:t>
            </w:r>
          </w:p>
        </w:tc>
      </w:tr>
      <w:tr w:rsidR="002010A1" w:rsidRPr="00D663CD" w14:paraId="40D32F1A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33396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EF2A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/0.031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157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E75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56</w:t>
            </w:r>
          </w:p>
        </w:tc>
      </w:tr>
      <w:tr w:rsidR="002010A1" w:rsidRPr="00D663CD" w14:paraId="48A1BE11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2D64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Linezoli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655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796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053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063</w:t>
            </w:r>
          </w:p>
        </w:tc>
      </w:tr>
      <w:tr w:rsidR="002010A1" w:rsidRPr="00D663CD" w14:paraId="3F9A2698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561FB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787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E2A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58A5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21044780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7650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Loperamid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57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654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23B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063</w:t>
            </w:r>
          </w:p>
        </w:tc>
      </w:tr>
      <w:tr w:rsidR="002010A1" w:rsidRPr="00D663CD" w14:paraId="57486F5E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7C46E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77C0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66F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2FBF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18637E75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55E0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Meropene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66E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2/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410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4BB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0.625</w:t>
            </w:r>
          </w:p>
        </w:tc>
      </w:tr>
      <w:tr w:rsidR="002010A1" w:rsidRPr="00D663CD" w14:paraId="06634731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71E74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291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2/0.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CC79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2F30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375</w:t>
            </w:r>
          </w:p>
        </w:tc>
      </w:tr>
      <w:tr w:rsidR="002010A1" w:rsidRPr="00D663CD" w14:paraId="408CE3DB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ED3E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Metronidazo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379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F91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DC8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000000" w:themeColor="text1"/>
              </w:rPr>
              <w:t>1.063</w:t>
            </w:r>
          </w:p>
        </w:tc>
      </w:tr>
      <w:tr w:rsidR="002010A1" w:rsidRPr="00D663CD" w14:paraId="03D0F806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E1BBA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AA03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20CC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956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056BBF65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C7C2F8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Minocycli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4DD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6/0.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9E8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69B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94</w:t>
            </w:r>
          </w:p>
        </w:tc>
      </w:tr>
      <w:tr w:rsidR="002010A1" w:rsidRPr="00D663CD" w14:paraId="588BC4F2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A295C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739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6/0.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E7B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D6A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41</w:t>
            </w:r>
          </w:p>
        </w:tc>
      </w:tr>
      <w:tr w:rsidR="002010A1" w:rsidRPr="00D663CD" w14:paraId="324D3E5D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F508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Nalidixic Aci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2CD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9C28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992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94</w:t>
            </w:r>
          </w:p>
        </w:tc>
      </w:tr>
      <w:tr w:rsidR="002010A1" w:rsidRPr="00D663CD" w14:paraId="4E72104F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E322D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7D1A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A27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AA0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41</w:t>
            </w:r>
          </w:p>
        </w:tc>
      </w:tr>
      <w:tr w:rsidR="002010A1" w:rsidRPr="00D663CD" w14:paraId="0AE54EF8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875E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Neomy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D22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2/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9EC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118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000000" w:themeColor="text1"/>
              </w:rPr>
              <w:t>1.063</w:t>
            </w:r>
          </w:p>
        </w:tc>
      </w:tr>
      <w:tr w:rsidR="002010A1" w:rsidRPr="00D663CD" w14:paraId="577F5C4A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3300D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71FC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2/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B63A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A941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2.125</w:t>
            </w:r>
          </w:p>
        </w:tc>
      </w:tr>
      <w:tr w:rsidR="002010A1" w:rsidRPr="00D663CD" w14:paraId="17B228EF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4765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Nis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0AA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28/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65B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B88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25</w:t>
            </w:r>
          </w:p>
        </w:tc>
      </w:tr>
      <w:tr w:rsidR="002010A1" w:rsidRPr="00D663CD" w14:paraId="02A39D9A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90A47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C1B2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28/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E34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12BA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56</w:t>
            </w:r>
          </w:p>
        </w:tc>
      </w:tr>
      <w:tr w:rsidR="002010A1" w:rsidRPr="00D663CD" w14:paraId="5BB879DF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1D5D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Novobio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79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0.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CCCD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B49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64</w:t>
            </w:r>
          </w:p>
        </w:tc>
      </w:tr>
      <w:tr w:rsidR="002010A1" w:rsidRPr="00D663CD" w14:paraId="10631B09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83880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C743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0.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790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093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64</w:t>
            </w:r>
          </w:p>
        </w:tc>
      </w:tr>
      <w:tr w:rsidR="002010A1" w:rsidRPr="00D663CD" w14:paraId="22267AEF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0E79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Ofloxa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2BA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/0.1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739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3E5D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88</w:t>
            </w:r>
          </w:p>
        </w:tc>
      </w:tr>
      <w:tr w:rsidR="002010A1" w:rsidRPr="00D663CD" w14:paraId="5993F35E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6F41F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262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/0.031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548D0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43E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56</w:t>
            </w:r>
          </w:p>
        </w:tc>
      </w:tr>
      <w:tr w:rsidR="002010A1" w:rsidRPr="00D663CD" w14:paraId="4C34988C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EC34D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Oxacill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FD5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83B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663CD">
              <w:rPr>
                <w:rFonts w:ascii="Times New Roman" w:eastAsia="DengXian" w:hAnsi="Times New Roman" w:cs="Times New Roman"/>
                <w:color w:val="000000" w:themeColor="text1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E0A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663CD">
              <w:rPr>
                <w:rFonts w:ascii="Times New Roman" w:eastAsia="DengXian" w:hAnsi="Times New Roman" w:cs="Times New Roman"/>
                <w:color w:val="000000" w:themeColor="text1"/>
              </w:rPr>
              <w:t>1.063</w:t>
            </w:r>
          </w:p>
        </w:tc>
      </w:tr>
      <w:tr w:rsidR="002010A1" w:rsidRPr="00D663CD" w14:paraId="70D43C6C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D14F1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327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22C6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DC96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5F2AAC72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EEA6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Pentamidi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46B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28/12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C2A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86C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063</w:t>
            </w:r>
          </w:p>
        </w:tc>
      </w:tr>
      <w:tr w:rsidR="002010A1" w:rsidRPr="00D663CD" w14:paraId="294EE585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687CE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9D0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28/12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584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903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0030CC1F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7F5D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Polymyxin B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CAE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0.25/0.00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8218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907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79</w:t>
            </w:r>
          </w:p>
        </w:tc>
      </w:tr>
      <w:tr w:rsidR="002010A1" w:rsidRPr="00D663CD" w14:paraId="49B96D30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37F26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D65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0.25/0.001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94B8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7E8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29</w:t>
            </w:r>
          </w:p>
        </w:tc>
      </w:tr>
      <w:tr w:rsidR="002010A1" w:rsidRPr="00D663CD" w14:paraId="3292E03A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E9F1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Rifabut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BDD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0.06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356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944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64</w:t>
            </w:r>
          </w:p>
        </w:tc>
      </w:tr>
      <w:tr w:rsidR="002010A1" w:rsidRPr="00D663CD" w14:paraId="6AB2ED9B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0DDA6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F53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0.031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CC2B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664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26</w:t>
            </w:r>
          </w:p>
        </w:tc>
      </w:tr>
      <w:tr w:rsidR="002010A1" w:rsidRPr="00D663CD" w14:paraId="17C6004D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2484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Rifampi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6DA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0.06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CA2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36B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64</w:t>
            </w:r>
          </w:p>
        </w:tc>
      </w:tr>
      <w:tr w:rsidR="002010A1" w:rsidRPr="00D663CD" w14:paraId="51FE1467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64551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08D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0.0156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21A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2C2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25</w:t>
            </w:r>
          </w:p>
        </w:tc>
      </w:tr>
      <w:tr w:rsidR="002010A1" w:rsidRPr="00D663CD" w14:paraId="5264BEA7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19D8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Rifapenti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B29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0.1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F1F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89E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66</w:t>
            </w:r>
          </w:p>
        </w:tc>
      </w:tr>
      <w:tr w:rsidR="002010A1" w:rsidRPr="00D663CD" w14:paraId="7471611B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300CE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CD8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0.031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B2A4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C234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26</w:t>
            </w:r>
          </w:p>
        </w:tc>
      </w:tr>
      <w:tr w:rsidR="002010A1" w:rsidRPr="00D663CD" w14:paraId="157FEA1F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7499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Rifaxim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C8CD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6/0.06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463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EC5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066</w:t>
            </w:r>
          </w:p>
        </w:tc>
      </w:tr>
      <w:tr w:rsidR="002010A1" w:rsidRPr="00D663CD" w14:paraId="2552CFF6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5630D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5E7F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6/0.031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3E2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96FCD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27</w:t>
            </w:r>
          </w:p>
        </w:tc>
      </w:tr>
      <w:tr w:rsidR="002010A1" w:rsidRPr="00D663CD" w14:paraId="5E0883BB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00C49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Streptomyc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C5D9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64/6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EC5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F0D8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000000" w:themeColor="text1"/>
              </w:rPr>
              <w:t>1.063</w:t>
            </w:r>
          </w:p>
        </w:tc>
      </w:tr>
      <w:tr w:rsidR="002010A1" w:rsidRPr="00D663CD" w14:paraId="0EA431E7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2810B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29E2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64/6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CA75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293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1.125</w:t>
            </w:r>
          </w:p>
        </w:tc>
      </w:tr>
      <w:tr w:rsidR="002010A1" w:rsidRPr="00D663CD" w14:paraId="5C6A507C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1B207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Tetracycli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56B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901D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8141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88</w:t>
            </w:r>
          </w:p>
        </w:tc>
      </w:tr>
      <w:tr w:rsidR="002010A1" w:rsidRPr="00D663CD" w14:paraId="62CFEB31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E95E3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9146F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1C09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1C28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250</w:t>
            </w:r>
          </w:p>
        </w:tc>
      </w:tr>
      <w:tr w:rsidR="002010A1" w:rsidRPr="00D663CD" w14:paraId="2C7FF465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EADA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lastRenderedPageBreak/>
              <w:t>Tigecycli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233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4/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455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D4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313</w:t>
            </w:r>
          </w:p>
        </w:tc>
      </w:tr>
      <w:tr w:rsidR="002010A1" w:rsidRPr="00D663CD" w14:paraId="5FA18E63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F88B4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3C35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4/1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E766C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FDC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375</w:t>
            </w:r>
          </w:p>
        </w:tc>
      </w:tr>
      <w:tr w:rsidR="002010A1" w:rsidRPr="00D663CD" w14:paraId="21414F46" w14:textId="77777777" w:rsidTr="00EF653C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056BD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Trimethopri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6447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3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ECE8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5673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88</w:t>
            </w:r>
          </w:p>
        </w:tc>
      </w:tr>
      <w:tr w:rsidR="002010A1" w:rsidRPr="00D663CD" w14:paraId="2C773DB5" w14:textId="77777777" w:rsidTr="00EF653C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AED92" w14:textId="77777777" w:rsidR="002010A1" w:rsidRPr="00D663CD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DC46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&gt;128/16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21EE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D663CD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594A" w14:textId="77777777" w:rsidR="002010A1" w:rsidRPr="00D663CD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FF0000"/>
              </w:rPr>
            </w:pPr>
            <w:r w:rsidRPr="00D663CD">
              <w:rPr>
                <w:rFonts w:ascii="Times New Roman" w:eastAsia="DengXian" w:hAnsi="Times New Roman" w:cs="Times New Roman"/>
                <w:color w:val="FF0000"/>
              </w:rPr>
              <w:t>0.188</w:t>
            </w:r>
          </w:p>
        </w:tc>
      </w:tr>
    </w:tbl>
    <w:p w14:paraId="758709B7" w14:textId="77777777" w:rsidR="002010A1" w:rsidRPr="001C26CF" w:rsidRDefault="002010A1" w:rsidP="002010A1">
      <w:pPr>
        <w:rPr>
          <w:rFonts w:ascii="Times New Roman" w:hAnsi="Times New Roman" w:cs="Times New Roman"/>
        </w:rPr>
      </w:pPr>
    </w:p>
    <w:p w14:paraId="588C9DD3" w14:textId="77777777" w:rsidR="002010A1" w:rsidRDefault="002010A1" w:rsidP="002010A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40CA5">
        <w:rPr>
          <w:rFonts w:ascii="Times New Roman" w:eastAsia="Times New Roman" w:hAnsi="Times New Roman" w:cs="Times New Roman"/>
        </w:rPr>
        <w:t>MICa: the MIC of antibiotic</w:t>
      </w:r>
      <w:r>
        <w:rPr>
          <w:rFonts w:ascii="Times New Roman" w:eastAsia="Times New Roman" w:hAnsi="Times New Roman" w:cs="Times New Roman"/>
        </w:rPr>
        <w:t>s</w:t>
      </w:r>
      <w:r w:rsidRPr="00F40CA5">
        <w:rPr>
          <w:rFonts w:ascii="Times New Roman" w:eastAsia="Times New Roman" w:hAnsi="Times New Roman" w:cs="Times New Roman"/>
        </w:rPr>
        <w:t xml:space="preserve">, MICb: the MIC of D-11, MICac: the MIC </w:t>
      </w:r>
      <w:r>
        <w:rPr>
          <w:rFonts w:ascii="Times New Roman" w:eastAsia="Times New Roman" w:hAnsi="Times New Roman" w:cs="Times New Roman"/>
        </w:rPr>
        <w:t>for the</w:t>
      </w:r>
      <w:r w:rsidRPr="00F40CA5">
        <w:rPr>
          <w:rFonts w:ascii="Times New Roman" w:eastAsia="Times New Roman" w:hAnsi="Times New Roman" w:cs="Times New Roman"/>
        </w:rPr>
        <w:t xml:space="preserve"> antibiotic in the combination, MICbc: the MIC </w:t>
      </w:r>
      <w:r>
        <w:rPr>
          <w:rFonts w:ascii="Times New Roman" w:eastAsia="Times New Roman" w:hAnsi="Times New Roman" w:cs="Times New Roman"/>
        </w:rPr>
        <w:t>for</w:t>
      </w:r>
      <w:r w:rsidRPr="00F40CA5">
        <w:rPr>
          <w:rFonts w:ascii="Times New Roman" w:eastAsia="Times New Roman" w:hAnsi="Times New Roman" w:cs="Times New Roman"/>
        </w:rPr>
        <w:t xml:space="preserve"> D-11 in the combination, the synergy effects w</w:t>
      </w:r>
      <w:r w:rsidRPr="00C36AE7">
        <w:rPr>
          <w:rFonts w:ascii="Times New Roman" w:eastAsia="Times New Roman" w:hAnsi="Times New Roman" w:cs="Times New Roman"/>
        </w:rPr>
        <w:t>ere bolded in FICI</w:t>
      </w:r>
      <w:r w:rsidRPr="00C36AE7">
        <w:rPr>
          <w:rFonts w:ascii="Times New Roman" w:hAnsi="Times New Roman" w:cs="Times New Roman"/>
        </w:rPr>
        <w:t>.</w:t>
      </w:r>
      <w:r w:rsidRPr="00C36AE7">
        <w:rPr>
          <w:rFonts w:ascii="Times New Roman" w:eastAsia="Times New Roman" w:hAnsi="Times New Roman" w:cs="Times New Roman"/>
        </w:rPr>
        <w:t xml:space="preserve"> Red marks mean synergistic effects. </w:t>
      </w:r>
    </w:p>
    <w:p w14:paraId="258F9AAB" w14:textId="77777777" w:rsidR="002010A1" w:rsidRDefault="002010A1" w:rsidP="002010A1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sectPr w:rsidR="002010A1" w:rsidSect="00930139">
      <w:footerReference w:type="default" r:id="rId7"/>
      <w:pgSz w:w="11900" w:h="16840"/>
      <w:pgMar w:top="1440" w:right="1800" w:bottom="1440" w:left="180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EE245" w14:textId="77777777" w:rsidR="002423BA" w:rsidRDefault="002423BA">
      <w:r>
        <w:separator/>
      </w:r>
    </w:p>
  </w:endnote>
  <w:endnote w:type="continuationSeparator" w:id="0">
    <w:p w14:paraId="53F775C5" w14:textId="77777777" w:rsidR="002423BA" w:rsidRDefault="00242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F6674" w14:textId="77777777" w:rsidR="00755D9F" w:rsidRDefault="00886C5A">
    <w:pPr>
      <w:pStyle w:val="Footer"/>
      <w:tabs>
        <w:tab w:val="clear" w:pos="8306"/>
        <w:tab w:val="right" w:pos="828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4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90AFB" w14:textId="77777777" w:rsidR="002423BA" w:rsidRDefault="002423BA">
      <w:r>
        <w:separator/>
      </w:r>
    </w:p>
  </w:footnote>
  <w:footnote w:type="continuationSeparator" w:id="0">
    <w:p w14:paraId="5801FC8E" w14:textId="77777777" w:rsidR="002423BA" w:rsidRDefault="002423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C544A6"/>
    <w:multiLevelType w:val="hybridMultilevel"/>
    <w:tmpl w:val="9D241AAC"/>
    <w:lvl w:ilvl="0" w:tplc="073A8AAE">
      <w:start w:val="4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7992794"/>
    <w:multiLevelType w:val="hybridMultilevel"/>
    <w:tmpl w:val="B082D6BA"/>
    <w:lvl w:ilvl="0" w:tplc="1B5A97B0">
      <w:start w:val="2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889"/>
    <w:rsid w:val="00015CC6"/>
    <w:rsid w:val="000177B4"/>
    <w:rsid w:val="000265B5"/>
    <w:rsid w:val="0003052A"/>
    <w:rsid w:val="00042ADB"/>
    <w:rsid w:val="00044FFA"/>
    <w:rsid w:val="00062018"/>
    <w:rsid w:val="0006624E"/>
    <w:rsid w:val="0006632A"/>
    <w:rsid w:val="00067FB2"/>
    <w:rsid w:val="000700BD"/>
    <w:rsid w:val="00075BC4"/>
    <w:rsid w:val="000760E5"/>
    <w:rsid w:val="00077663"/>
    <w:rsid w:val="00085F3B"/>
    <w:rsid w:val="00091BC1"/>
    <w:rsid w:val="00093B19"/>
    <w:rsid w:val="000967BB"/>
    <w:rsid w:val="000A00C0"/>
    <w:rsid w:val="00107C84"/>
    <w:rsid w:val="00116AFB"/>
    <w:rsid w:val="00121BDF"/>
    <w:rsid w:val="0016034E"/>
    <w:rsid w:val="00164F4C"/>
    <w:rsid w:val="001B4C99"/>
    <w:rsid w:val="001C0F1F"/>
    <w:rsid w:val="001C2279"/>
    <w:rsid w:val="001F480E"/>
    <w:rsid w:val="002010A1"/>
    <w:rsid w:val="00202666"/>
    <w:rsid w:val="002055A8"/>
    <w:rsid w:val="002147BE"/>
    <w:rsid w:val="002423BA"/>
    <w:rsid w:val="00262256"/>
    <w:rsid w:val="00265889"/>
    <w:rsid w:val="0026744D"/>
    <w:rsid w:val="0028250B"/>
    <w:rsid w:val="002906A5"/>
    <w:rsid w:val="00291235"/>
    <w:rsid w:val="00291904"/>
    <w:rsid w:val="00291A51"/>
    <w:rsid w:val="00297787"/>
    <w:rsid w:val="002A59A6"/>
    <w:rsid w:val="002C40EE"/>
    <w:rsid w:val="002C48B2"/>
    <w:rsid w:val="002D6F72"/>
    <w:rsid w:val="002F67C5"/>
    <w:rsid w:val="002F7B38"/>
    <w:rsid w:val="00301E0E"/>
    <w:rsid w:val="00324EDB"/>
    <w:rsid w:val="00325495"/>
    <w:rsid w:val="003333C8"/>
    <w:rsid w:val="00342DD8"/>
    <w:rsid w:val="00350F7F"/>
    <w:rsid w:val="00394E8C"/>
    <w:rsid w:val="003A2964"/>
    <w:rsid w:val="003B33D3"/>
    <w:rsid w:val="003B5DC5"/>
    <w:rsid w:val="003C6E29"/>
    <w:rsid w:val="003D7D35"/>
    <w:rsid w:val="003F05D2"/>
    <w:rsid w:val="003F5B5B"/>
    <w:rsid w:val="004045B1"/>
    <w:rsid w:val="00417F86"/>
    <w:rsid w:val="00420344"/>
    <w:rsid w:val="0043656E"/>
    <w:rsid w:val="004405E8"/>
    <w:rsid w:val="00441ADD"/>
    <w:rsid w:val="0044250D"/>
    <w:rsid w:val="00442D8D"/>
    <w:rsid w:val="004754B6"/>
    <w:rsid w:val="00481208"/>
    <w:rsid w:val="00484E6F"/>
    <w:rsid w:val="00486476"/>
    <w:rsid w:val="004B7A0A"/>
    <w:rsid w:val="004D1C98"/>
    <w:rsid w:val="004D710A"/>
    <w:rsid w:val="004D7442"/>
    <w:rsid w:val="004E0506"/>
    <w:rsid w:val="0054345B"/>
    <w:rsid w:val="00543AAE"/>
    <w:rsid w:val="0054770D"/>
    <w:rsid w:val="00556D80"/>
    <w:rsid w:val="0056076A"/>
    <w:rsid w:val="0056117A"/>
    <w:rsid w:val="0056226C"/>
    <w:rsid w:val="005744BE"/>
    <w:rsid w:val="00574E16"/>
    <w:rsid w:val="005A0BEF"/>
    <w:rsid w:val="005B2A39"/>
    <w:rsid w:val="005C1F08"/>
    <w:rsid w:val="006073F4"/>
    <w:rsid w:val="00633CBD"/>
    <w:rsid w:val="00634DF0"/>
    <w:rsid w:val="006357EC"/>
    <w:rsid w:val="006405AC"/>
    <w:rsid w:val="006455EA"/>
    <w:rsid w:val="00655FEC"/>
    <w:rsid w:val="00664F2D"/>
    <w:rsid w:val="00664F30"/>
    <w:rsid w:val="00671BD4"/>
    <w:rsid w:val="00686A53"/>
    <w:rsid w:val="006936B5"/>
    <w:rsid w:val="00697310"/>
    <w:rsid w:val="006C6370"/>
    <w:rsid w:val="006F4B17"/>
    <w:rsid w:val="00703807"/>
    <w:rsid w:val="007138AA"/>
    <w:rsid w:val="007272C8"/>
    <w:rsid w:val="00731BE4"/>
    <w:rsid w:val="00733CEF"/>
    <w:rsid w:val="00747942"/>
    <w:rsid w:val="00761FC1"/>
    <w:rsid w:val="00771148"/>
    <w:rsid w:val="00784A93"/>
    <w:rsid w:val="00786DD5"/>
    <w:rsid w:val="00792EFB"/>
    <w:rsid w:val="00794C4D"/>
    <w:rsid w:val="007A1439"/>
    <w:rsid w:val="007A2F51"/>
    <w:rsid w:val="007A3329"/>
    <w:rsid w:val="007A6F5B"/>
    <w:rsid w:val="007B47F1"/>
    <w:rsid w:val="007C109A"/>
    <w:rsid w:val="007D0302"/>
    <w:rsid w:val="007F53A1"/>
    <w:rsid w:val="007F6C3C"/>
    <w:rsid w:val="00807767"/>
    <w:rsid w:val="008219AE"/>
    <w:rsid w:val="008445D7"/>
    <w:rsid w:val="00853D4A"/>
    <w:rsid w:val="00883F74"/>
    <w:rsid w:val="00886C5A"/>
    <w:rsid w:val="008947A0"/>
    <w:rsid w:val="008A56FC"/>
    <w:rsid w:val="008A75F7"/>
    <w:rsid w:val="008B4E36"/>
    <w:rsid w:val="008B5450"/>
    <w:rsid w:val="008D0DC6"/>
    <w:rsid w:val="008D2E75"/>
    <w:rsid w:val="008E3724"/>
    <w:rsid w:val="008E6C03"/>
    <w:rsid w:val="00914265"/>
    <w:rsid w:val="00930139"/>
    <w:rsid w:val="00930D31"/>
    <w:rsid w:val="00933BB4"/>
    <w:rsid w:val="00943D36"/>
    <w:rsid w:val="00947966"/>
    <w:rsid w:val="00956A3A"/>
    <w:rsid w:val="009640F7"/>
    <w:rsid w:val="00970B4F"/>
    <w:rsid w:val="0099018E"/>
    <w:rsid w:val="009A0854"/>
    <w:rsid w:val="009A34E7"/>
    <w:rsid w:val="009B51E0"/>
    <w:rsid w:val="009B654B"/>
    <w:rsid w:val="009C6F58"/>
    <w:rsid w:val="009E1C0F"/>
    <w:rsid w:val="009F4B4E"/>
    <w:rsid w:val="00A04337"/>
    <w:rsid w:val="00A1705F"/>
    <w:rsid w:val="00A20310"/>
    <w:rsid w:val="00A2285E"/>
    <w:rsid w:val="00A310A4"/>
    <w:rsid w:val="00A40DA2"/>
    <w:rsid w:val="00A55C1F"/>
    <w:rsid w:val="00A64DD8"/>
    <w:rsid w:val="00A7310C"/>
    <w:rsid w:val="00A74024"/>
    <w:rsid w:val="00A92A51"/>
    <w:rsid w:val="00A9423E"/>
    <w:rsid w:val="00AA29FC"/>
    <w:rsid w:val="00AA3942"/>
    <w:rsid w:val="00AA536F"/>
    <w:rsid w:val="00AB7FEB"/>
    <w:rsid w:val="00AD4050"/>
    <w:rsid w:val="00AD7436"/>
    <w:rsid w:val="00AF01EB"/>
    <w:rsid w:val="00AF368A"/>
    <w:rsid w:val="00AF614E"/>
    <w:rsid w:val="00B05161"/>
    <w:rsid w:val="00B1461D"/>
    <w:rsid w:val="00B17FE7"/>
    <w:rsid w:val="00B26C05"/>
    <w:rsid w:val="00B26E30"/>
    <w:rsid w:val="00B42B73"/>
    <w:rsid w:val="00B54C1E"/>
    <w:rsid w:val="00B6113F"/>
    <w:rsid w:val="00B7771B"/>
    <w:rsid w:val="00B8488B"/>
    <w:rsid w:val="00B90218"/>
    <w:rsid w:val="00B93741"/>
    <w:rsid w:val="00B94ECC"/>
    <w:rsid w:val="00B9578E"/>
    <w:rsid w:val="00B975AE"/>
    <w:rsid w:val="00BC5390"/>
    <w:rsid w:val="00BE292B"/>
    <w:rsid w:val="00BE4976"/>
    <w:rsid w:val="00BF0AC0"/>
    <w:rsid w:val="00BF0D2D"/>
    <w:rsid w:val="00BF13B3"/>
    <w:rsid w:val="00BF3973"/>
    <w:rsid w:val="00C118DB"/>
    <w:rsid w:val="00C11B2B"/>
    <w:rsid w:val="00C12485"/>
    <w:rsid w:val="00C1368E"/>
    <w:rsid w:val="00C309FD"/>
    <w:rsid w:val="00C3123C"/>
    <w:rsid w:val="00C413BA"/>
    <w:rsid w:val="00C5147D"/>
    <w:rsid w:val="00C5580B"/>
    <w:rsid w:val="00C56B47"/>
    <w:rsid w:val="00C82281"/>
    <w:rsid w:val="00C913BD"/>
    <w:rsid w:val="00CA4B4C"/>
    <w:rsid w:val="00CB515C"/>
    <w:rsid w:val="00CC260C"/>
    <w:rsid w:val="00CC3F4D"/>
    <w:rsid w:val="00CD5228"/>
    <w:rsid w:val="00CF78FE"/>
    <w:rsid w:val="00D15F57"/>
    <w:rsid w:val="00D51283"/>
    <w:rsid w:val="00D5710C"/>
    <w:rsid w:val="00D57AA4"/>
    <w:rsid w:val="00D663CD"/>
    <w:rsid w:val="00DA3732"/>
    <w:rsid w:val="00DB37A2"/>
    <w:rsid w:val="00DC5AA4"/>
    <w:rsid w:val="00DD6287"/>
    <w:rsid w:val="00DE208C"/>
    <w:rsid w:val="00DE2262"/>
    <w:rsid w:val="00DE2564"/>
    <w:rsid w:val="00E01D45"/>
    <w:rsid w:val="00E1726F"/>
    <w:rsid w:val="00E207F9"/>
    <w:rsid w:val="00E27C27"/>
    <w:rsid w:val="00E327C7"/>
    <w:rsid w:val="00E358BB"/>
    <w:rsid w:val="00E43388"/>
    <w:rsid w:val="00E810BE"/>
    <w:rsid w:val="00E81EE8"/>
    <w:rsid w:val="00E86B8C"/>
    <w:rsid w:val="00E91D7B"/>
    <w:rsid w:val="00EA265A"/>
    <w:rsid w:val="00EA2858"/>
    <w:rsid w:val="00EB2FBE"/>
    <w:rsid w:val="00EB39FB"/>
    <w:rsid w:val="00EB4E88"/>
    <w:rsid w:val="00EE24DD"/>
    <w:rsid w:val="00EF2B0C"/>
    <w:rsid w:val="00F01074"/>
    <w:rsid w:val="00F03073"/>
    <w:rsid w:val="00F116A7"/>
    <w:rsid w:val="00F21D93"/>
    <w:rsid w:val="00F24531"/>
    <w:rsid w:val="00F250AF"/>
    <w:rsid w:val="00F26119"/>
    <w:rsid w:val="00F35D04"/>
    <w:rsid w:val="00F50202"/>
    <w:rsid w:val="00F52D85"/>
    <w:rsid w:val="00F55B13"/>
    <w:rsid w:val="00F56D7A"/>
    <w:rsid w:val="00F62E36"/>
    <w:rsid w:val="00F77323"/>
    <w:rsid w:val="00F77900"/>
    <w:rsid w:val="00F82577"/>
    <w:rsid w:val="00F86963"/>
    <w:rsid w:val="00F936B3"/>
    <w:rsid w:val="00FB0A52"/>
    <w:rsid w:val="00FD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DDF9E1"/>
  <w15:chartTrackingRefBased/>
  <w15:docId w15:val="{31D43A52-FBF9-A343-9079-0831673A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ADB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26588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0A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000000"/>
      <w:sz w:val="32"/>
      <w:szCs w:val="32"/>
      <w:u w:color="000000"/>
      <w:bdr w:val="nil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0A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60" w:after="260" w:line="416" w:lineRule="auto"/>
      <w:outlineLvl w:val="2"/>
    </w:pPr>
    <w:rPr>
      <w:rFonts w:ascii="Tahoma" w:eastAsia="Arial Unicode MS" w:hAnsi="Tahoma" w:cs="Arial Unicode MS"/>
      <w:b/>
      <w:bCs/>
      <w:color w:val="000000"/>
      <w:sz w:val="32"/>
      <w:szCs w:val="32"/>
      <w:u w:color="00000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889"/>
    <w:rPr>
      <w:rFonts w:ascii="Times New Roman" w:eastAsia="Times New Roman" w:hAnsi="Times New Roman" w:cs="Times New Roman"/>
      <w:b/>
      <w:bCs/>
      <w:kern w:val="36"/>
      <w:sz w:val="48"/>
      <w:szCs w:val="48"/>
      <w:u w:color="000000"/>
      <w:lang w:val="es-ES" w:eastAsia="es-ES"/>
    </w:rPr>
  </w:style>
  <w:style w:type="character" w:styleId="Hyperlink">
    <w:name w:val="Hyperlink"/>
    <w:rsid w:val="00265889"/>
    <w:rPr>
      <w:u w:val="single"/>
    </w:rPr>
  </w:style>
  <w:style w:type="paragraph" w:customStyle="1" w:styleId="a">
    <w:name w:val="页眉与页脚"/>
    <w:rsid w:val="0026588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26588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pacing w:after="200"/>
    </w:pPr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  <w:lang w:eastAsia="en-US"/>
    </w:rPr>
  </w:style>
  <w:style w:type="character" w:customStyle="1" w:styleId="FooterChar">
    <w:name w:val="Footer Char"/>
    <w:basedOn w:val="DefaultParagraphFont"/>
    <w:link w:val="Footer"/>
    <w:rsid w:val="00265889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  <w:lang w:eastAsia="en-US"/>
    </w:rPr>
  </w:style>
  <w:style w:type="character" w:customStyle="1" w:styleId="a0">
    <w:name w:val="链接"/>
    <w:rsid w:val="00265889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a0"/>
    <w:rsid w:val="00265889"/>
    <w:rPr>
      <w:rFonts w:ascii="Times New Roman" w:eastAsia="Times New Roman" w:hAnsi="Times New Roman" w:cs="Times New Roman"/>
      <w:color w:val="0000FF"/>
      <w:sz w:val="24"/>
      <w:szCs w:val="24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paragraph" w:customStyle="1" w:styleId="Acknowledgement">
    <w:name w:val="Acknowledgement"/>
    <w:rsid w:val="00265889"/>
    <w:pPr>
      <w:pBdr>
        <w:top w:val="nil"/>
        <w:left w:val="nil"/>
        <w:bottom w:val="nil"/>
        <w:right w:val="nil"/>
        <w:between w:val="nil"/>
        <w:bar w:val="nil"/>
      </w:pBdr>
      <w:spacing w:before="120"/>
      <w:ind w:left="720" w:hanging="720"/>
    </w:pPr>
    <w:rPr>
      <w:rFonts w:ascii="Calibri" w:eastAsia="Calibri" w:hAnsi="Calibri" w:cs="Calibri"/>
      <w:color w:val="000000"/>
      <w:kern w:val="0"/>
      <w:sz w:val="24"/>
      <w:u w:color="000000"/>
      <w:bdr w:val="nil"/>
      <w:lang w:eastAsia="en-US"/>
    </w:rPr>
  </w:style>
  <w:style w:type="paragraph" w:customStyle="1" w:styleId="EndNoteCategoryHeading">
    <w:name w:val="EndNote Category Heading"/>
    <w:rsid w:val="0026588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20" w:after="120" w:line="480" w:lineRule="auto"/>
      <w:ind w:firstLine="283"/>
      <w:jc w:val="both"/>
    </w:pPr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  <w:lang w:eastAsia="en-US"/>
    </w:rPr>
  </w:style>
  <w:style w:type="paragraph" w:customStyle="1" w:styleId="1">
    <w:name w:val="正文1"/>
    <w:link w:val="10"/>
    <w:rsid w:val="002658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8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889"/>
    <w:rPr>
      <w:rFonts w:ascii="Lucida Grande" w:eastAsia="Arial Unicode MS" w:hAnsi="Lucida Grande" w:cs="Lucida Grande"/>
      <w:color w:val="000000"/>
      <w:kern w:val="0"/>
      <w:sz w:val="18"/>
      <w:szCs w:val="18"/>
      <w:u w:color="00000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58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8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889"/>
    <w:rPr>
      <w:rFonts w:ascii="Tahoma" w:eastAsia="Arial Unicode MS" w:hAnsi="Tahoma" w:cs="Arial Unicode MS"/>
      <w:color w:val="000000"/>
      <w:kern w:val="0"/>
      <w:sz w:val="24"/>
      <w:u w:color="000000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8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889"/>
    <w:rPr>
      <w:rFonts w:ascii="Tahoma" w:eastAsia="Arial Unicode MS" w:hAnsi="Tahoma" w:cs="Arial Unicode MS"/>
      <w:b/>
      <w:bCs/>
      <w:color w:val="000000"/>
      <w:kern w:val="0"/>
      <w:sz w:val="20"/>
      <w:szCs w:val="20"/>
      <w:u w:color="000000"/>
      <w:bdr w:val="nil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265889"/>
    <w:pPr>
      <w:jc w:val="center"/>
    </w:pPr>
    <w:rPr>
      <w:rFonts w:ascii="Helvetica Neue" w:hAnsi="Helvetica Neue"/>
      <w14:textOutline w14:w="0" w14:cap="flat" w14:cmpd="sng" w14:algn="ctr">
        <w14:noFill/>
        <w14:prstDash w14:val="solid"/>
        <w14:bevel/>
      </w14:textOutline>
    </w:rPr>
  </w:style>
  <w:style w:type="character" w:customStyle="1" w:styleId="10">
    <w:name w:val="正文1 字符"/>
    <w:basedOn w:val="DefaultParagraphFont"/>
    <w:link w:val="1"/>
    <w:rsid w:val="00265889"/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0">
    <w:name w:val="EndNote Bibliography Title 字符"/>
    <w:basedOn w:val="10"/>
    <w:link w:val="EndNoteBibliographyTitle"/>
    <w:rsid w:val="00265889"/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0"/>
    <w:rsid w:val="00265889"/>
    <w:rPr>
      <w:rFonts w:ascii="Helvetica Neue" w:hAnsi="Helvetica Neue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0">
    <w:name w:val="EndNote Bibliography 字符"/>
    <w:basedOn w:val="10"/>
    <w:link w:val="EndNoteBibliography"/>
    <w:rsid w:val="00265889"/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265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5889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265889"/>
    <w:pPr>
      <w:ind w:firstLineChars="200" w:firstLine="420"/>
    </w:pPr>
  </w:style>
  <w:style w:type="paragraph" w:styleId="Bibliography">
    <w:name w:val="Bibliography"/>
    <w:basedOn w:val="Normal"/>
    <w:next w:val="Normal"/>
    <w:uiPriority w:val="37"/>
    <w:semiHidden/>
    <w:unhideWhenUsed/>
    <w:rsid w:val="00265889"/>
  </w:style>
  <w:style w:type="character" w:styleId="FollowedHyperlink">
    <w:name w:val="FollowedHyperlink"/>
    <w:basedOn w:val="DefaultParagraphFont"/>
    <w:uiPriority w:val="99"/>
    <w:semiHidden/>
    <w:unhideWhenUsed/>
    <w:rsid w:val="00265889"/>
    <w:rPr>
      <w:color w:val="954F72" w:themeColor="followedHyperlink"/>
      <w:u w:val="single"/>
    </w:rPr>
  </w:style>
  <w:style w:type="character" w:customStyle="1" w:styleId="11">
    <w:name w:val="未处理的提及1"/>
    <w:basedOn w:val="DefaultParagraphFont"/>
    <w:uiPriority w:val="99"/>
    <w:semiHidden/>
    <w:unhideWhenUsed/>
    <w:rsid w:val="0026588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5889"/>
  </w:style>
  <w:style w:type="character" w:customStyle="1" w:styleId="2">
    <w:name w:val="未处理的提及2"/>
    <w:basedOn w:val="DefaultParagraphFont"/>
    <w:uiPriority w:val="99"/>
    <w:semiHidden/>
    <w:unhideWhenUsed/>
    <w:rsid w:val="0026588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265889"/>
    <w:pPr>
      <w:spacing w:before="120"/>
      <w:ind w:firstLine="7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66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010A1"/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  <w:u w:color="000000"/>
      <w:bdr w:val="ni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0A1"/>
    <w:rPr>
      <w:rFonts w:ascii="Tahoma" w:eastAsia="Arial Unicode MS" w:hAnsi="Tahoma" w:cs="Arial Unicode MS"/>
      <w:b/>
      <w:bCs/>
      <w:color w:val="000000"/>
      <w:kern w:val="0"/>
      <w:sz w:val="32"/>
      <w:szCs w:val="32"/>
      <w:u w:color="000000"/>
      <w:bdr w:val="nil"/>
      <w:lang w:eastAsia="en-US"/>
    </w:rPr>
  </w:style>
  <w:style w:type="paragraph" w:styleId="Revision">
    <w:name w:val="Revision"/>
    <w:hidden/>
    <w:uiPriority w:val="99"/>
    <w:semiHidden/>
    <w:rsid w:val="002010A1"/>
    <w:rPr>
      <w:rFonts w:ascii="Tahoma" w:eastAsia="Arial Unicode MS" w:hAnsi="Tahoma" w:cs="Arial Unicode MS"/>
      <w:color w:val="000000"/>
      <w:kern w:val="0"/>
      <w:sz w:val="22"/>
      <w:szCs w:val="22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 little</dc:creator>
  <cp:keywords/>
  <dc:description/>
  <cp:lastModifiedBy>Microsoft Office User</cp:lastModifiedBy>
  <cp:revision>5</cp:revision>
  <dcterms:created xsi:type="dcterms:W3CDTF">2021-08-23T18:20:00Z</dcterms:created>
  <dcterms:modified xsi:type="dcterms:W3CDTF">2021-08-27T09:42:00Z</dcterms:modified>
</cp:coreProperties>
</file>